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E2582F" w14:textId="77777777" w:rsidR="00EF754D" w:rsidRPr="006E6C45" w:rsidRDefault="00EF754D" w:rsidP="00EF754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6C5DC396" w14:textId="77777777" w:rsidR="00EF754D" w:rsidRPr="006E6C45" w:rsidRDefault="00EF754D" w:rsidP="00EF754D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E6C45">
        <w:rPr>
          <w:rFonts w:ascii="Times New Roman" w:hAnsi="Times New Roman" w:cs="Times New Roman"/>
          <w:b/>
          <w:bCs/>
          <w:sz w:val="24"/>
          <w:szCs w:val="24"/>
        </w:rPr>
        <w:t>SUPPLEMENTAL DATASETS</w:t>
      </w:r>
    </w:p>
    <w:p w14:paraId="64253A64" w14:textId="77777777" w:rsidR="00EF754D" w:rsidRPr="006E6C45" w:rsidRDefault="00EF754D" w:rsidP="00EF754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E6C45">
        <w:rPr>
          <w:rFonts w:ascii="Times New Roman" w:hAnsi="Times New Roman" w:cs="Times New Roman"/>
          <w:sz w:val="24"/>
          <w:szCs w:val="24"/>
        </w:rPr>
        <w:t xml:space="preserve">Supplemental Datasets are available from </w:t>
      </w:r>
      <w:hyperlink r:id="rId4" w:history="1">
        <w:r w:rsidRPr="006E6C45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https://github.com/fumikatagiri/Averaging_Model</w:t>
        </w:r>
      </w:hyperlink>
      <w:r w:rsidRPr="006E6C45">
        <w:rPr>
          <w:rFonts w:ascii="Times New Roman" w:hAnsi="Times New Roman" w:cs="Times New Roman"/>
          <w:sz w:val="24"/>
          <w:szCs w:val="24"/>
        </w:rPr>
        <w:t>.</w:t>
      </w:r>
    </w:p>
    <w:p w14:paraId="6E92A37B" w14:textId="77777777" w:rsidR="00EF754D" w:rsidRDefault="00EF754D"/>
    <w:sectPr w:rsidR="00EF754D" w:rsidSect="00EF754D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243205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33DF38F" w14:textId="77777777" w:rsidR="00EF754D" w:rsidRDefault="00EF754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AB577A2" w14:textId="77777777" w:rsidR="00EF754D" w:rsidRDefault="00EF754D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revisionView w:markup="0" w:comments="0" w:insDel="0" w:formatting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754D"/>
    <w:rsid w:val="00EF7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CAD4E5"/>
  <w15:chartTrackingRefBased/>
  <w15:docId w15:val="{E34B1E3A-EEC9-4606-A777-CE30B8AB72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754D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754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754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754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754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754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754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754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754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754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75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75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75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75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75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75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75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75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75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75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F75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754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F75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754D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F75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754D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F75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75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75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754D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EF754D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EF75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754D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yperlink" Target="https://github.com/fumikatagiri/Averaging_Mode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1</Characters>
  <Application>Microsoft Office Word</Application>
  <DocSecurity>0</DocSecurity>
  <Lines>1</Lines>
  <Paragraphs>1</Paragraphs>
  <ScaleCrop>false</ScaleCrop>
  <Company/>
  <LinksUpToDate>false</LinksUpToDate>
  <CharactersWithSpaces>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4-03-27T07:12:00Z</dcterms:created>
  <dcterms:modified xsi:type="dcterms:W3CDTF">2024-03-27T07:12:00Z</dcterms:modified>
</cp:coreProperties>
</file>